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b/>
          <w:bCs/>
          <w:position w:val="0"/>
          <w:sz w:val="24"/>
          <w:vertAlign w:val="baseline"/>
          <w:lang w:val="en-US" w:eastAsia="zh-CN"/>
        </w:rPr>
        <w:t>Table 1. The normality test of scale variables</w:t>
      </w:r>
    </w:p>
    <w:tbl>
      <w:tblPr>
        <w:tblW w:w="7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32"/>
        <w:gridCol w:w="983"/>
        <w:gridCol w:w="1533"/>
        <w:gridCol w:w="2050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Median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Range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kewness valu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.3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.0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.0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S at T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3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1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S at T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5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S at T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8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SS at T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AD-7 at T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2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AD-7 at T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9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AD-7 at T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5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AD-7 at T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8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Q-9 at T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6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Q-9 at T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0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Q-9 at T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.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2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Q-9 at T4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5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.0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3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The questionnaires used in the study (In Chinese language)</w:t>
      </w:r>
    </w:p>
    <w:p>
      <w:pPr>
        <w:pStyle w:val="Normal"/>
        <w:numPr>
          <w:ilvl w:val="0"/>
          <w:numId w:val="3"/>
        </w:numPr>
        <w:rPr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Questionnaire on demographic characteristics and experiences related to the pandemic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请根据您的实际情况填写如下问题，并选择符合您情况的选项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您的性别：</w:t>
      </w:r>
      <w:r>
        <w:rPr>
          <w:rFonts w:ascii="Times New Roman" w:hAnsi="Times New Roman" w:cs="Times New Roman" w:eastAsia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firstLine="144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男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女</w:t>
      </w:r>
    </w:p>
    <w:p>
      <w:pPr>
        <w:pStyle w:val="Normal"/>
        <w:numPr>
          <w:ilvl w:val="0"/>
          <w:numId w:val="0"/>
        </w:numPr>
        <w:ind w:left="0" w:firstLine="144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您的年龄：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single"/>
          <w:lang w:val="en-US" w:eastAsia="zh-CN"/>
        </w:rPr>
        <w:t xml:space="preserve">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岁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您的婚姻状态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未婚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已婚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离异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丧偶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您的最高学历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小学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中专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初中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高中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大专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本科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研究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您的工作状态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无工作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工作，请问您是否是医护工作者？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否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是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您是否有精神疾病史（需曾经被精神科医师确诊过的相应精神疾病）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ind w:left="0" w:firstLine="144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singl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无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有，如果有，请填写具体诊断名称：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single"/>
          <w:lang w:val="en-US" w:eastAsia="zh-CN"/>
        </w:rPr>
        <w:t xml:space="preserve">          </w:t>
      </w:r>
    </w:p>
    <w:p>
      <w:pPr>
        <w:pStyle w:val="Normal"/>
        <w:numPr>
          <w:ilvl w:val="0"/>
          <w:numId w:val="0"/>
        </w:numPr>
        <w:ind w:left="0" w:firstLine="144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singl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singl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以下是关于您在本次新型冠状病毒肺炎疫情爆发后的相关经历，请根据您的情况进行相应选择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截止本次调查时，您是否已经感染过新型冠状病毒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否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是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截止本次调查时，您的家人是否有人已经感染过新型冠状病毒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否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是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8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截止本次调查时，您是否有过被隔离的经历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否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是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以下是您对于自身的健康状态评估，请根据您的实际情况进行相应选择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您认为您目前的身体健康状态可以用以下哪种程度形容：</w:t>
      </w:r>
    </w:p>
    <w:p>
      <w:pPr>
        <w:pStyle w:val="Normal"/>
        <w:numPr>
          <w:ilvl w:val="0"/>
          <w:numId w:val="7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非常好</w:t>
      </w:r>
    </w:p>
    <w:p>
      <w:pPr>
        <w:pStyle w:val="Normal"/>
        <w:numPr>
          <w:ilvl w:val="0"/>
          <w:numId w:val="7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较好</w:t>
      </w:r>
    </w:p>
    <w:p>
      <w:pPr>
        <w:pStyle w:val="Normal"/>
        <w:numPr>
          <w:ilvl w:val="0"/>
          <w:numId w:val="7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一般</w:t>
      </w:r>
    </w:p>
    <w:p>
      <w:pPr>
        <w:pStyle w:val="Normal"/>
        <w:numPr>
          <w:ilvl w:val="0"/>
          <w:numId w:val="7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较差</w:t>
      </w:r>
    </w:p>
    <w:p>
      <w:pPr>
        <w:pStyle w:val="Normal"/>
        <w:numPr>
          <w:ilvl w:val="0"/>
          <w:numId w:val="7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非常差</w:t>
      </w:r>
    </w:p>
    <w:p>
      <w:pPr>
        <w:pStyle w:val="Normal"/>
        <w:numPr>
          <w:ilvl w:val="0"/>
          <w:numId w:val="0"/>
        </w:numPr>
        <w:ind w:left="132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erceived Stress Scale (PSS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指导语：以下问题询问你在过去一个月的一些感受和想法，对于每一个问题，请选出符合你的情况。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你有多少时间因为发生意外的事情而感到心烦意乱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感到无法掌控生活中重要的事情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感觉到神经紧张或“快被压垮了”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对自己处理个人问题的能力感到有信心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感到事情发展和你预料的一样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发现自己无法应付那些你必须去做的事情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  <w:r>
        <w:rPr>
          <w:rFonts w:ascii="Times New Roman" w:hAnsi="Times New Roman" w:cs="Times New Roman" w:eastAsia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日常生活中有多少时间你能够控制自己的愤怒情绪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  <w:r>
        <w:rPr>
          <w:rFonts w:ascii="Times New Roman" w:hAnsi="Times New Roman" w:cs="Times New Roman" w:eastAsia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感到处理事情得心应手（事情都在你的控制之中）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因为一些超出自己控制能力的事情而感到愤怒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12" w:leader="none"/>
        </w:tabs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在过去的一个月里，有多少时间你感到问题堆积如山，已经无法逾越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从未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没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偶尔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经常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非常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Generalized Anxiety Scale (GAD-7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指导语：根据过去两周的状况，请您回答是否存在下列描述的状况及频率，请看清楚问题后选择符合您的选项。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感到不安、担心及烦躁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不能停止或无法控制担心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对各种各样的事情担忧过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很紧张，很难放松下来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非常焦躁，以至无法静坐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变得容易烦躁或易被激怒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感到好像有什么可怕的事会发生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没有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有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一半以上时间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天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9-item Patient Health Questionnaire (PHQ-9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指导语：根据过去两周的状况，请您回答是否存在下列描述的状况及频率，请看清楚问题后选择符合您的选项。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做事时提不起劲或没有兴趣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感到心情低落、沮丧或绝望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入睡困难、睡不安稳或睡眠过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感觉疲倦或没有活力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食欲不振或吃太多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觉得自己很糟，或觉得自己很失败，或让自己和家人失望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对事物专注有困难，例如阅读报纸或看电视时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动作或说话速度缓慢到别人已经察觉？或正好相反——烦躁或左立不安、动来动去的情况更胜于平常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有不如死掉或用某种方式伤害自己的念头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完全不会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好几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超过一周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几乎每天（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szCs w:val="24"/>
          <w:lang w:val="en-US" w:eastAsia="zh-CN"/>
        </w:rPr>
        <w:t>）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320" w:hanging="0"/>
      </w:p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MingLiU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MingLiU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MingLiU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15:41:10Z</dcterms:created>
  <dc:creator>Administrator</dc:creator>
  <dc:description/>
  <dc:language>en-US</dc:language>
  <cp:lastModifiedBy>拉拉</cp:lastModifiedBy>
  <dcterms:modified xsi:type="dcterms:W3CDTF">2022-11-27T14:1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ED6F8138AB4CC4B29F51D98844894E</vt:lpwstr>
  </property>
  <property fmtid="{D5CDD505-2E9C-101B-9397-08002B2CF9AE}" pid="3" name="KSOProductBuildVer">
    <vt:lpwstr>2052-11.1.0.10938</vt:lpwstr>
  </property>
</Properties>
</file>